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FB78C1" w14:textId="6F9D8548" w:rsidR="008D7FAD" w:rsidRDefault="00346E66" w:rsidP="008D7FAD">
      <w:r w:rsidRPr="009A58D0">
        <w:rPr>
          <w:b/>
        </w:rPr>
        <w:t xml:space="preserve">Supplemental Materials Figure </w:t>
      </w:r>
      <w:r>
        <w:rPr>
          <w:b/>
        </w:rPr>
        <w:t>S</w:t>
      </w:r>
      <w:r w:rsidRPr="009A58D0">
        <w:rPr>
          <w:b/>
        </w:rPr>
        <w:t>1</w:t>
      </w:r>
      <w:bookmarkStart w:id="0" w:name="_GoBack"/>
      <w:bookmarkEnd w:id="0"/>
      <w:r w:rsidR="008D7FAD" w:rsidRPr="00705B6B">
        <w:t>. PRISMA flow diagra</w:t>
      </w:r>
      <w:r w:rsidR="008D7FAD">
        <w:t>m</w:t>
      </w:r>
    </w:p>
    <w:p w14:paraId="44D4E3E8" w14:textId="167155D9" w:rsidR="008D7FAD" w:rsidRPr="00705B6B" w:rsidRDefault="008D7FAD" w:rsidP="008D7FAD">
      <w:pPr>
        <w:sectPr w:rsidR="008D7FAD" w:rsidRPr="00705B6B" w:rsidSect="00CB3B3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705B6B">
        <w:rPr>
          <w:noProof/>
        </w:rPr>
        <w:drawing>
          <wp:inline distT="0" distB="0" distL="0" distR="0" wp14:anchorId="14F7272C" wp14:editId="2087258E">
            <wp:extent cx="5435600" cy="739384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356" t="11228" r="3690" b="15243"/>
                    <a:stretch/>
                  </pic:blipFill>
                  <pic:spPr bwMode="auto">
                    <a:xfrm>
                      <a:off x="0" y="0"/>
                      <a:ext cx="5453963" cy="74188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43BBD4" w14:textId="77777777" w:rsidR="00227D38" w:rsidRDefault="00346E66"/>
    <w:sectPr w:rsidR="00227D38" w:rsidSect="00EF0B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FAD"/>
    <w:rsid w:val="0001577C"/>
    <w:rsid w:val="00017E05"/>
    <w:rsid w:val="00121372"/>
    <w:rsid w:val="00157C36"/>
    <w:rsid w:val="001943FB"/>
    <w:rsid w:val="001B4447"/>
    <w:rsid w:val="001C0932"/>
    <w:rsid w:val="001E3502"/>
    <w:rsid w:val="00204177"/>
    <w:rsid w:val="002119B6"/>
    <w:rsid w:val="00277462"/>
    <w:rsid w:val="002A0FAD"/>
    <w:rsid w:val="002E45C2"/>
    <w:rsid w:val="002F22D1"/>
    <w:rsid w:val="0033799F"/>
    <w:rsid w:val="00346E66"/>
    <w:rsid w:val="0036329B"/>
    <w:rsid w:val="003A7879"/>
    <w:rsid w:val="003B3C67"/>
    <w:rsid w:val="004323E4"/>
    <w:rsid w:val="0045549A"/>
    <w:rsid w:val="00462043"/>
    <w:rsid w:val="005332C2"/>
    <w:rsid w:val="005671E2"/>
    <w:rsid w:val="005D66EC"/>
    <w:rsid w:val="00632875"/>
    <w:rsid w:val="00676300"/>
    <w:rsid w:val="006C332E"/>
    <w:rsid w:val="007546E2"/>
    <w:rsid w:val="00770754"/>
    <w:rsid w:val="00773592"/>
    <w:rsid w:val="007B58C6"/>
    <w:rsid w:val="007C324B"/>
    <w:rsid w:val="00875EEF"/>
    <w:rsid w:val="008D275E"/>
    <w:rsid w:val="008D7FAD"/>
    <w:rsid w:val="0090456E"/>
    <w:rsid w:val="00933EF5"/>
    <w:rsid w:val="00994326"/>
    <w:rsid w:val="009D45B8"/>
    <w:rsid w:val="00A73CBD"/>
    <w:rsid w:val="00AB6928"/>
    <w:rsid w:val="00AD70EB"/>
    <w:rsid w:val="00B24939"/>
    <w:rsid w:val="00B27B95"/>
    <w:rsid w:val="00B51DB3"/>
    <w:rsid w:val="00B61813"/>
    <w:rsid w:val="00B6469B"/>
    <w:rsid w:val="00BF0562"/>
    <w:rsid w:val="00C342A3"/>
    <w:rsid w:val="00C35042"/>
    <w:rsid w:val="00C41937"/>
    <w:rsid w:val="00C5660B"/>
    <w:rsid w:val="00C706DF"/>
    <w:rsid w:val="00CD7DAC"/>
    <w:rsid w:val="00D57F56"/>
    <w:rsid w:val="00DB20FB"/>
    <w:rsid w:val="00DB48C4"/>
    <w:rsid w:val="00DB7FA3"/>
    <w:rsid w:val="00DF2BAD"/>
    <w:rsid w:val="00E051CF"/>
    <w:rsid w:val="00E16950"/>
    <w:rsid w:val="00E544F6"/>
    <w:rsid w:val="00E90E51"/>
    <w:rsid w:val="00EF0BE2"/>
    <w:rsid w:val="00EF305D"/>
    <w:rsid w:val="00F72410"/>
    <w:rsid w:val="00FF4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A8A777"/>
  <w15:chartTrackingRefBased/>
  <w15:docId w15:val="{6BA80A56-9A3E-074E-AD62-ADC8EED59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7FAD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</Words>
  <Characters>49</Characters>
  <Application>Microsoft Office Word</Application>
  <DocSecurity>0</DocSecurity>
  <Lines>1</Lines>
  <Paragraphs>1</Paragraphs>
  <ScaleCrop>false</ScaleCrop>
  <Company/>
  <LinksUpToDate>false</LinksUpToDate>
  <CharactersWithSpaces>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fang Sun</dc:creator>
  <cp:keywords/>
  <dc:description/>
  <cp:lastModifiedBy>Shufang Sun</cp:lastModifiedBy>
  <cp:revision>3</cp:revision>
  <dcterms:created xsi:type="dcterms:W3CDTF">2021-11-30T17:20:00Z</dcterms:created>
  <dcterms:modified xsi:type="dcterms:W3CDTF">2021-11-30T17:29:00Z</dcterms:modified>
</cp:coreProperties>
</file>